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122"/>
        <w:gridCol w:w="2106"/>
        <w:gridCol w:w="1736"/>
      </w:tblGrid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AF02C2" w:rsidRDefault="005F6CA8">
            <w:pPr>
              <w:rPr>
                <w:b/>
              </w:rPr>
            </w:pPr>
            <w:bookmarkStart w:id="0" w:name="_GoBack"/>
            <w:bookmarkEnd w:id="0"/>
            <w:r w:rsidRPr="00AF02C2">
              <w:rPr>
                <w:b/>
              </w:rPr>
              <w:t>Taxon1</w:t>
            </w:r>
          </w:p>
        </w:tc>
        <w:tc>
          <w:tcPr>
            <w:tcW w:w="2122" w:type="dxa"/>
            <w:noWrap/>
            <w:hideMark/>
          </w:tcPr>
          <w:p w:rsidR="005F6CA8" w:rsidRPr="00AF02C2" w:rsidRDefault="005F6CA8">
            <w:pPr>
              <w:rPr>
                <w:b/>
              </w:rPr>
            </w:pPr>
            <w:r w:rsidRPr="00AF02C2">
              <w:rPr>
                <w:b/>
              </w:rPr>
              <w:t>Taxon2</w:t>
            </w:r>
          </w:p>
        </w:tc>
        <w:tc>
          <w:tcPr>
            <w:tcW w:w="2106" w:type="dxa"/>
            <w:noWrap/>
            <w:hideMark/>
          </w:tcPr>
          <w:p w:rsidR="005F6CA8" w:rsidRPr="00AF02C2" w:rsidRDefault="005F6CA8">
            <w:pPr>
              <w:rPr>
                <w:b/>
              </w:rPr>
            </w:pPr>
            <w:r w:rsidRPr="00AF02C2">
              <w:rPr>
                <w:b/>
              </w:rPr>
              <w:t>Correlation</w:t>
            </w:r>
          </w:p>
        </w:tc>
        <w:tc>
          <w:tcPr>
            <w:tcW w:w="1736" w:type="dxa"/>
            <w:noWrap/>
            <w:hideMark/>
          </w:tcPr>
          <w:p w:rsidR="005F6CA8" w:rsidRPr="00AF02C2" w:rsidRDefault="005F6CA8">
            <w:pPr>
              <w:rPr>
                <w:b/>
              </w:rPr>
            </w:pPr>
            <w:proofErr w:type="spellStart"/>
            <w:r w:rsidRPr="00AF02C2">
              <w:rPr>
                <w:b/>
              </w:rPr>
              <w:t>P.value</w:t>
            </w:r>
            <w:proofErr w:type="spellEnd"/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Atopobium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3572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256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Corynebacterium_1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Enterococc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8498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690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Fastidiosipi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5582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2.00E-04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4656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28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7805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eptoniphilu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542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4.00E-04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6081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Sneathi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4903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15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Dialis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Streptococc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3567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258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Fastidiosipi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8169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450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4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810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eptoniphilu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3566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259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4445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46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Sneathi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4687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26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DNF00809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Streptococc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545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3.00E-04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Fastidiosipil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481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19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Fastidiosipil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Streptococc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7533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Finegoldi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sychrobacter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7026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Finegoldi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Ureaplasm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9721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Gardnerell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6597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4538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37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eptoniphilu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399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118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4812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19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r w:rsidRPr="005F6CA8">
              <w:t>Pseudomonas</w:t>
            </w:r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4331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59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r w:rsidRPr="005F6CA8">
              <w:t>Lactobacillus</w:t>
            </w:r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Sneathi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-0.447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043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eptoniphilus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549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3.00E-04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654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arvimonas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Sneathi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6948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eptoniphilus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9373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revotella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Sneathi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3748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.0187</w:t>
            </w:r>
          </w:p>
        </w:tc>
      </w:tr>
      <w:tr w:rsidR="005F6CA8" w:rsidRPr="005F6CA8" w:rsidTr="00AF02C2">
        <w:trPr>
          <w:trHeight w:val="287"/>
        </w:trPr>
        <w:tc>
          <w:tcPr>
            <w:tcW w:w="2829" w:type="dxa"/>
            <w:noWrap/>
            <w:hideMark/>
          </w:tcPr>
          <w:p w:rsidR="005F6CA8" w:rsidRPr="005F6CA8" w:rsidRDefault="005F6CA8">
            <w:proofErr w:type="spellStart"/>
            <w:r w:rsidRPr="005F6CA8">
              <w:t>Psychrobacter</w:t>
            </w:r>
            <w:proofErr w:type="spellEnd"/>
          </w:p>
        </w:tc>
        <w:tc>
          <w:tcPr>
            <w:tcW w:w="2122" w:type="dxa"/>
            <w:noWrap/>
            <w:hideMark/>
          </w:tcPr>
          <w:p w:rsidR="005F6CA8" w:rsidRPr="005F6CA8" w:rsidRDefault="005F6CA8">
            <w:proofErr w:type="spellStart"/>
            <w:r w:rsidRPr="005F6CA8">
              <w:t>Ureaplasma</w:t>
            </w:r>
            <w:proofErr w:type="spellEnd"/>
          </w:p>
        </w:tc>
        <w:tc>
          <w:tcPr>
            <w:tcW w:w="2106" w:type="dxa"/>
            <w:noWrap/>
            <w:hideMark/>
          </w:tcPr>
          <w:p w:rsidR="005F6CA8" w:rsidRPr="005F6CA8" w:rsidRDefault="005F6CA8" w:rsidP="005F6CA8">
            <w:r w:rsidRPr="005F6CA8">
              <w:t>0.7068</w:t>
            </w:r>
          </w:p>
        </w:tc>
        <w:tc>
          <w:tcPr>
            <w:tcW w:w="1736" w:type="dxa"/>
            <w:noWrap/>
            <w:hideMark/>
          </w:tcPr>
          <w:p w:rsidR="005F6CA8" w:rsidRPr="005F6CA8" w:rsidRDefault="005F6CA8" w:rsidP="005F6CA8">
            <w:r w:rsidRPr="005F6CA8">
              <w:t>0</w:t>
            </w:r>
          </w:p>
        </w:tc>
      </w:tr>
    </w:tbl>
    <w:p w:rsidR="006D73DA" w:rsidRDefault="006D73DA"/>
    <w:sectPr w:rsidR="006D7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CA8"/>
    <w:rsid w:val="005F6CA8"/>
    <w:rsid w:val="006D73DA"/>
    <w:rsid w:val="00A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a Aranha</dc:creator>
  <cp:lastModifiedBy>Clara Aranha</cp:lastModifiedBy>
  <cp:revision>2</cp:revision>
  <dcterms:created xsi:type="dcterms:W3CDTF">2021-11-27T18:45:00Z</dcterms:created>
  <dcterms:modified xsi:type="dcterms:W3CDTF">2021-11-27T18:46:00Z</dcterms:modified>
</cp:coreProperties>
</file>